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color w:val="000000"/>
          <w:sz w:val="20"/>
          <w:szCs w:val="20"/>
        </w:rPr>
        <w:t>Table S</w:t>
      </w:r>
      <w:r>
        <w:rPr>
          <w:color w:val="000000"/>
          <w:sz w:val="20"/>
          <w:szCs w:val="20"/>
        </w:rPr>
        <w:t>1</w:t>
      </w:r>
      <w:r>
        <w:rPr>
          <w:color w:val="000000"/>
          <w:sz w:val="20"/>
          <w:szCs w:val="20"/>
        </w:rPr>
        <w:t xml:space="preserve"> Chemicals tested in the Electroantennogram recordings</w:t>
      </w:r>
    </w:p>
    <w:tbl>
      <w:tblPr>
        <w:tblW w:w="89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"/>
        <w:gridCol w:w="4536"/>
        <w:gridCol w:w="727"/>
        <w:gridCol w:w="3119"/>
      </w:tblGrid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hemicals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urit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ources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nsect pheromone compounds and their isomers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9Z,11E)-tetradecadienyl acetate (Z9E11-14:OAc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doukian Research Inc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9Z,12E)-tetradecadienyl acetate (Z9E12-14:OAc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doukian Research Inc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Z-tetradecenyl acetate (Z9-14:OAc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doukian Research Inc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Z-tetradecenyl acetate (Z11-14:OAc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doukian Research Inc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E-tetradecenyl acetate (E9-14:OAc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doukian Research Inc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E-tetradecenyl acetate (E11-14:OAc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doukian Research Inc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Z-tetradecen-1-ol (Z9-14:OH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doukian Research Inc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Z-hexadecenal (Z11-16:Ald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doukian Research Inc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Z-hexadecenyl acetate (Z11-16:OAc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doukian Research Inc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color w:val="000000"/>
                <w:kern w:val="0"/>
                <w:sz w:val="18"/>
                <w:szCs w:val="18"/>
              </w:rPr>
              <w:t>Z-hexadecen-1-ol (Z</w:t>
            </w:r>
            <w:r>
              <w:rPr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color w:val="000000"/>
                <w:kern w:val="0"/>
                <w:sz w:val="18"/>
                <w:szCs w:val="18"/>
              </w:rPr>
              <w:t>-1</w:t>
            </w:r>
            <w:r>
              <w:rPr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color w:val="000000"/>
                <w:kern w:val="0"/>
                <w:sz w:val="18"/>
                <w:szCs w:val="18"/>
              </w:rPr>
              <w:t>:OH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doukian Research Inc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E\Z -tetradecenyl acetate (E\Z12-14:OAc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Z-dodecenyl acetate (Z7-12:OAc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color w:val="000000"/>
                <w:kern w:val="0"/>
                <w:sz w:val="18"/>
                <w:szCs w:val="18"/>
              </w:rPr>
              <w:t>Z-hexadecenal (Z9-16:Ald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</w:rPr>
              <w:t>13Z-octadecenal</w:t>
            </w:r>
            <w:r>
              <w:rPr>
                <w:color w:val="000000"/>
                <w:sz w:val="18"/>
                <w:szCs w:val="18"/>
              </w:rPr>
              <w:t xml:space="preserve"> (Z13-18:Ald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Z-octadecen</w:t>
            </w:r>
            <w:r>
              <w:rPr>
                <w:color w:val="000000"/>
                <w:kern w:val="0"/>
                <w:sz w:val="18"/>
                <w:szCs w:val="18"/>
              </w:rPr>
              <w:t>nyl acetate</w:t>
            </w:r>
            <w:r>
              <w:rPr>
                <w:color w:val="000000"/>
                <w:sz w:val="18"/>
                <w:szCs w:val="18"/>
              </w:rPr>
              <w:t xml:space="preserve"> (Z13-18:OAc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color w:val="000000"/>
                <w:kern w:val="0"/>
                <w:sz w:val="18"/>
                <w:szCs w:val="18"/>
              </w:rPr>
              <w:t>-hexadecenal (E11-16:Ald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</w:rPr>
              <w:t>11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hexadecenyl acetate (E11-16:OAc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doukian Research Inc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</w:rPr>
              <w:t>9E</w:t>
            </w:r>
            <w:r>
              <w:rPr>
                <w:kern w:val="0"/>
                <w:sz w:val="18"/>
                <w:szCs w:val="18"/>
              </w:rPr>
              <w:t>-hexadecenal (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9-16:Ald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doukian Research Inc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reen leaf volatiles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s-3-hexen-1-ol (Z3-6:OH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Sigma Aldrich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-2-hexenal (E2-6:Ald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Sigma Aldrich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s-3-hexenyl acetate (Z3-6:OAc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Sigma Aldrich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2-pentennal (</w:t>
            </w:r>
            <w:r>
              <w:rPr>
                <w:color w:val="000000"/>
              </w:rPr>
              <w:t>E2-5:Al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xing Fragranc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ptanal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anal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Z6-</w:t>
            </w: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onenal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2,E6-</w:t>
            </w: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onadienal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2,E4-</w:t>
            </w:r>
            <w:r>
              <w:rPr/>
              <w:t>n</w:t>
            </w:r>
            <w:r>
              <w:rPr>
                <w:kern w:val="0"/>
                <w:sz w:val="18"/>
                <w:szCs w:val="18"/>
              </w:rPr>
              <w:t>onadienal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anol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Z6-</w:t>
            </w: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onenol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loral aromatic compounds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highlight w:val="yellow"/>
              </w:rPr>
            </w:pPr>
            <w:r>
              <w:rPr>
                <w:kern w:val="0"/>
                <w:sz w:val="18"/>
                <w:szCs w:val="18"/>
              </w:rPr>
              <w:t>dodecyl aldehyde (12:Ald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Sigma Aldrich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enylacetaldehyd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Sigma Aldrich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nzyl alcohol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di Chemicals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octen-3-ol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)-linalool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Sigma Aldrich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raniol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Sigma Aldrich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oamyl alcohol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ic acid ethyl ester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oamyl acetat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thyl butyrat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thyl-2-</w:t>
            </w: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ethyl butyrat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thyl hexanoat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thyl heptanoat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hyl octoat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leric acid ethyl ester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s-3-hexenyl butyrat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hyl isovalerat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icyaldelyd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 salicylat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di Chemicals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enylacetic acid ethyl ester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ranyl format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yl Isothiocyanat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Sigma Aldrich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γ-unsecalacton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xing Fragranc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erpenes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sz w:val="20"/>
                <w:szCs w:val="20"/>
              </w:rPr>
              <w:t>(-)-β-caryophyllen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kyo Chemical Industry Co., Ltd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caren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Sigma Aldrich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(1S)-α-pinen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Sigma Aldrich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S)-β-pinen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Sigma Aldrich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R)-α-pinen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Sigma Aldrich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rcen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ngifolen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ddin Regent database Inc.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8-cineol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xing Fragrance Inc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color w:val="000000"/>
          <w:kern w:val="0"/>
          <w:szCs w:val="21"/>
        </w:rPr>
        <w:t xml:space="preserve">Table S2 </w:t>
      </w:r>
      <w:r>
        <w:rPr/>
        <w:t>Primers used in the study</w:t>
      </w:r>
    </w:p>
    <w:tbl>
      <w:tblPr>
        <w:tblW w:w="804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3006"/>
        <w:gridCol w:w="2936"/>
        <w:gridCol w:w="914"/>
      </w:tblGrid>
      <w:tr>
        <w:trPr>
          <w:trHeight w:val="316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orward primer (5’-3’)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everse primer (5’-3’)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Tm (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℃</w:t>
            </w:r>
            <w:r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1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BPX</w:t>
            </w:r>
          </w:p>
        </w:tc>
        <w:tc>
          <w:tcPr>
            <w:tcW w:w="3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ATGAAGTGCACCATGGAG</w:t>
            </w:r>
          </w:p>
        </w:tc>
        <w:tc>
          <w:tcPr>
            <w:tcW w:w="2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TTCCGATCTCAGCCTTGTTG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SP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AATGAACGACTGCTGAC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CGATGAGGTAGTGCATCAC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SP1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TGGTCGTGTTGGCGTT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CAGTTGATGTACGCCT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SP1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CCGCGTTGTTGTCAATG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CTTGAATTCGCCATTGG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SP1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AACGAGTGTGCCAAAT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CCTTCCACCAGTCACTCT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SP1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CGCCTTCTGAAAGCTTATG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GAGCCTTTCCATCAGGAG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SP14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CAGGCAAGGAACTCAAATC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CTTGCGTATTTGCCTT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SP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CAGCGACACATCAAAT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GACAAATGCAAGGGTT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SP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GTCAAGTGCATTCTCG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TTGGCGCACTCATTCT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SP4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GTTCGTGCTACTGCTG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TTTAAGCTCCTTGCCCTC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SP5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CTGCATGCTGGACAAAG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ATTTGGCGCATGATGTT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SP6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ATTCGCACTTGTGGCGT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ACTTGATGTAGGGCACC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SP7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ACAGCGCCTTCTAAAA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GTCTGGACGCTTGTTC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SP8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AGGGTGCGCAAAATGT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CCAGGGTCGTATTTGT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SP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AAACTGTTGCCCGAAGC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AGCCTTGGCTACATGC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OBP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GACTTCAAGTTCGAGC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GAACTGCTCGGTGTTG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OBP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GGGAAGGCTCTTGAAGAG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GGACATGCAGATGATG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R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CTGTTGTGCTGTTGTTG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TGTGTGACGAAGCCTTG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R1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ATAGTGTGTTCAGCGGAC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AGAAATCGCACGAGCA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R1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GCTCATTGGTCGCTCT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ATATCGCAAGCACATGC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R1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GCCATTTGGAGAGTTG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AGTCAAGGGCCGTGTT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R1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CGATTTGAAGCCAGACA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GTTGATTGACGCACGTA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R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AGCGCGTCACCTCTAA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TCCACCAGTAGGCTCA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R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CTTGCAGCTGTTTTTGG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TGCACGTTGATGTCAG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R4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AATGGTGCACTTCAAGC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CGCTTTGAAAATCCTCA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R5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TGTTTTCGGAGGGACG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AAGCGTTTCCCAGCGAT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R6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AACCTTGATGGCTTCAC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AGCTTGAACTGCATCA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R7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GCTGTCGTCACAAGATG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CATGATGCGCTCGTAAC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R8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CGCACTTGTCTTGATG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GCTGATCTTGCTGAATGA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R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TCAAGACAGTCACAAGC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AACAGACCACATGCTG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R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TTCCTCTTTGCTGTGC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TTTGTGCCTCGCTCAC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R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AACAGCTCGTCAAGTC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AGGGCATTGCGTTTGT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R25a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GAAAACTGCGTGGTTT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ATGTCGTTTGGCCACT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R40a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GAACCTTCCCGAACAA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AACTTCGCCGCCTTGTT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R41a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AACGCAAGAAGCCATGC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GTGGTGCCGACATCAT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R64a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AAGCGCACAACAGATCC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CAGCGGATACATTTGC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R68a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ACTTACGGAATGCTGC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CGCCACAAGTTACTTT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R75d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ATCAAGCAGACGTTCAC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AATGATGCCGATGCTG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R75p.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AACTCGCCACTCAAGT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GTGGAACGCGAACAAAC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R75p.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GCAACAGAACGCAAAC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GCGGTCTCATTTGCAA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R75q.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TGCTGTATGGAAAGATCTTG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CTTCTTCTCTTCTGCAGA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R75q.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TGGACTGCGAGAGATTCA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GGTCGTTTCTCGTACATC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R76b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GAAACAGAGGGCATTC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CAGCAAAAACAGCAACA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R87a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CTTCGCAGTCGTTTCG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TAATGGCGCCCCTTTAC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R8a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GTGTGGCTCAGCATTG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AAACGACGTCAACGCGA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R93a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CAGCGCTAACTTGACA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GTGCGGAAACAGAACG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GTGCAAATAGACGCAT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AAAACGGACACACTAGAGG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1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CGTGCTTTGAAGAGTT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AGGCATCGTTCCAACT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1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GCTGCTGACAAACCCA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TTTGGGGTCTTTCTCG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1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ATTTGGGCTGACTCCA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GCGCTTTCAGAACTCG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1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AACTTGGAGTCCAGAAGC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GCCTTCATCACGTTGC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14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CTTGCGTTCTGTGTTGC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ATACTTGGCGCATTTG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15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ACGTCAGGGCATACTTTAC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CAGACATGCCTTCGAT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16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ATCACATTCGCGCTAAC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CGGATGAAGCATTTAG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17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TGCATGTCCAAGAAAGC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CAGATTGGCGGTCTTT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18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TACTTGAATGCGCGGA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GCCGTCGAAAAATTCT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1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GCTGCTGTCGATAAAT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GGTTGAACTCGTACAT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CGTTTATGCAGGAACA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TTATCGTCCGCGCATT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2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CTGCTGTGTTTAGTTGC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CACACTCGTCGTGAAC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2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GTTCGTGCCCGATGAA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CAAGAAGCAAGCTGTC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2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GGTGACATCGAAAAAGG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GCTTCGCACAAATCCT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2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GGAGATGAAAAGCGAC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AGCAGCTCTGTCACAAC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24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CTACGCTGAAACCTTTGTCA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ATTTCGCCAGGTGCTT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25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CACGGAAGCGTGCAAAA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ATCAAAGCAGCTCTTTC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26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ACGCTGCCATAAAACAA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CCGCAGCTTTCTTGCA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27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CAAAGCCAGGAAAGGAGA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CGTCAGCAGTCATGAA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28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AAGACCCGAACATCATG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GCAACGGCCTTTTTAG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2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TTCCGGGCCTTCGTAAA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TCTCTGTGCAGGCAATG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CTCGCCGCCTAGAAAA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TTCACCGTCGGTTACTGTT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3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AGCAAAATCGGCCTTTC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GTCACGCCGTTTTTGTC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3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AGCCACAGCACACACA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TTACCGCCGTCATGAA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3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AAGGCCGAGCTGACTT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CTACGCCAGTTTGCTTG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3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CGCCTGTTAACAACGAA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ACACTTGTACGCCAGCA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34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CCCTGACCAACCTTAGAAA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CGCTTGTGCATTGTCT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35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TGCAGTGAATCAACAAAAGAC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GTATTTTGGCGCATTTTC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4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AAGAACGGCACTGAAAC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TTTGCCAGTTTTCGTTC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5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GTAGCTTGCATACTGAAACG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GCGTACTCACAAACTT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6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AGAGGTAGTTGCAGAAGG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AGCATAAGCCGTAGCCTTA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7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AATGCCGCAAAACAACC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TCCACCATCTTCGACGAA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8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CGAAGAAAGGCCACAT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CGGCTTTCTTGAAGAA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SimSun;Arial" w:hAnsi="SimSun;Arial" w:cs="宋体;SimSun"/>
                <w:color w:val="000000"/>
                <w:sz w:val="15"/>
                <w:szCs w:val="15"/>
              </w:rPr>
            </w:pPr>
            <w:r>
              <w:rPr>
                <w:rFonts w:cs="SimSun;Arial" w:ascii="SimSun;Arial" w:hAnsi="SimSun;Arial"/>
                <w:color w:val="000000"/>
                <w:sz w:val="15"/>
                <w:szCs w:val="15"/>
              </w:rPr>
              <w:t>TGGCAAAGACGGAAAGAT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GGCTTTTCCGCACAAA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GGCATTGGTGAAGACA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CCGGTTTTGTTGTCTC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1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CAGCATCGTCGTCAAA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ACGAAGGTAAACCATG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1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GGGTGACACTTTCAAC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CCGATGTTGCTTAACAC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1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GTGTAGCGCAGTTGTAC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GAATGCTCGCGTGTGT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1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CAGCATGCCTTGACTT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GAAATAAGCAGGCCAC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14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GTCGGAAAGTGAGATGC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CAAAGCCTTGCAGTAC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15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TTCGCTGATGCTTTGT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GAAAAGTTGTGCGACTC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16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TCAGTTTGGCGTCAGC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GAATGCGGCTTTTGTG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17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CGCTGGACCTTTCAATT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CGTTTTGGCCAATACT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18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GGATGCTGTTTCGCAA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CATGCGCCTCAACAAA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1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AGCAGAGCAATCGAATG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ACGATGCGTTTGACGA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AAAGGCCGCATCAAGT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CAGCAGTAACCGCAAA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2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AAACCATTCGCAAGTTCG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AACACGAACCAGCTCA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2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GTTCGCCAATGAAGTC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CGCCACTTCCTTTTGA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2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CGAAGACTGGCAGCAT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ACGGCGTCACAATAAGG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2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AGCGCTAATGGCACCTT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ATCACGCAATCACCGT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24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ATGGCAGCCATTTGCGT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CCACTTGCATTGCATC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25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GTGGACCGCATTAAGCA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ACTTCTCCATGGTTGAATGC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26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CGAGTCGGTGAATCAA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ACAGCACTGCATCATC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27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GTTAGTGATTTGCCTGACTG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GCAGTTGTACACCGCA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28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TCAAAGCCAAGGCATC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ATAGAAAGCAGCGCCAT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2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AATCCTAGCGGCTCAA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GCGCTGATGTATATGC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GGAATGTGACGCCAAC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AGCATGGCTCGCTTCT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3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CGAGAAATTTCGTCAAGC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CCTCATCAGCATGAACAAC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3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AGGAACTGGGTCCGAAGTT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TACAGGAACACTTGCAATGC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3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CTGCAAAACGTGTATG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GGAAGGAAAATGTGGAGG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3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AACGTTTTCACCGGGATG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ACGGTCAACATGGACG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34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GATGCGCCACTTGCTA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AAATGGCCAAGCTCGA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35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CAGTCACAAAGTCCGTCA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GCCGTTGAAGATGATC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36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GCGTTGGTAATGCTGG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ATGATGGTCATGAAGCTAG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37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ATTCTACTGTGGCTGGCAG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CATGATCGCCAACAGT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38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GCGAAATAGGCGACGA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GTGGCAGCCATTATTT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3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CATAGCCAAGACCCAGAG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ACCTTGGTGAATGTCTCC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4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GCCACACGATGAACAT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AAATGAGTGTGCCGCT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4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GTGTGGGCATGAGCTT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GGCAAAGCATAGCTCT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4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CTGCAGAGCTACTTCATGA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CGTTTGCTGAGTACAT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4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AGTCGAAAGAGCGAACAGAC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GCCGTAAAAGTTGCAAG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4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TTTTGTCTGCTGGGCA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TTATCATGGTGCCGAGATG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44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TTTGTGACGCATGTTGG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GGAGCGTTGCATAATG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45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GCGACGACATCATCATCA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TCTCAAGCTGCACATG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46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GCAACATCAACCTTGTG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CGCACAACCGAAACAAA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47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CTGGTGCTGGTCATGGA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CCATTGGATTGGTGTCG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5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TGGCTGCATTTCAGTG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TGAAAATGCGTCCTCC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6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GTCGTTGCTGCGAAAA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AGATGTTGTGCGTCAT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7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CACGTGTTTGCACTCT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AGCTTGTCCATGTTGC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8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AACATGGTGCGTCTGT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TTCCGACAACTGATTGC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TACCGCGCTTTCACACT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GAACACCACTTGCTTT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CO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AATGCCGGCATGTCGA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AGCGCAAAGAATCCAA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BP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TGCGTCTCGTGTGTTTG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AGCTCATCTTCGTGAGTA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BP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GCCTTTGGAAGACTGCA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TTTCTGCGCAAACTCC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BP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AAGTTCGAGCGAGATGAC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ATGTCTGTGAGGACTTCG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BP4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GAGTTCTTGAGCCCTGA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AAGATCCACCAAGCGGTT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BP5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CTGTGCAAGAGACAGACGA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CATACGTCTCCTGTGACC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GATCCCAATGTACGCCAA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AAACGTGCCGTACCAAC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GCTTTTTCGAGGGCACT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GTTGTACATCGGCGTC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CAGGTATCTGAGAGATTG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CTTGCGTTGTCATCTG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4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GATGCGGTATACGGTTTG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CATTGACAACGCCCAAG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K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CTTGGTGTGGTGCAATGA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AGGAACGCGCTTCTCAA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333333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333333"/>
                <w:sz w:val="15"/>
                <w:szCs w:val="15"/>
              </w:rPr>
              <w:t>Actin</w:t>
            </w:r>
          </w:p>
        </w:tc>
        <w:tc>
          <w:tcPr>
            <w:tcW w:w="3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CAAGGAGAAGCTCTGCTACG</w:t>
            </w:r>
          </w:p>
        </w:tc>
        <w:tc>
          <w:tcPr>
            <w:tcW w:w="2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CGTTCGTTTCCGATGGTG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</w:tr>
    </w:tbl>
    <w:p>
      <w:pPr>
        <w:pStyle w:val="Normal"/>
        <w:spacing w:lineRule="auto" w:line="36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SimSun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2T01:31:00Z</dcterms:created>
  <dc:creator>电脑公司</dc:creator>
  <dc:description/>
  <cp:keywords/>
  <dc:language>en-US</dc:language>
  <cp:lastModifiedBy>电脑公司</cp:lastModifiedBy>
  <dcterms:modified xsi:type="dcterms:W3CDTF">2016-07-13T14:58:00Z</dcterms:modified>
  <cp:revision>21</cp:revision>
  <dc:subject/>
  <dc:title>Gene Name</dc:title>
</cp:coreProperties>
</file>